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30ECB" w14:textId="77777777" w:rsidR="00E50666" w:rsidRPr="00612C2B" w:rsidRDefault="00E50666" w:rsidP="00E50666">
      <w:pPr>
        <w:outlineLvl w:val="0"/>
        <w:rPr>
          <w:rFonts w:ascii="Arial" w:hAnsi="Arial" w:cs="Arial"/>
        </w:rPr>
      </w:pPr>
      <w:r w:rsidRPr="00612C2B">
        <w:rPr>
          <w:rFonts w:ascii="Arial" w:hAnsi="Arial" w:cs="Arial"/>
        </w:rPr>
        <w:t>S</w:t>
      </w:r>
      <w:r>
        <w:rPr>
          <w:rFonts w:ascii="Arial" w:hAnsi="Arial" w:cs="Arial"/>
        </w:rPr>
        <w:t>3 Table</w:t>
      </w:r>
      <w:r w:rsidRPr="00612C2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Exome-wide loci showing s</w:t>
      </w:r>
      <w:r w:rsidRPr="00612C2B">
        <w:rPr>
          <w:rFonts w:ascii="Arial" w:hAnsi="Arial" w:cs="Arial"/>
        </w:rPr>
        <w:t xml:space="preserve">uggestive </w:t>
      </w:r>
      <w:r>
        <w:rPr>
          <w:rFonts w:ascii="Arial" w:hAnsi="Arial" w:cs="Arial"/>
        </w:rPr>
        <w:t>level of statistical s</w:t>
      </w:r>
      <w:r w:rsidRPr="00612C2B">
        <w:rPr>
          <w:rFonts w:ascii="Arial" w:hAnsi="Arial" w:cs="Arial"/>
        </w:rPr>
        <w:t xml:space="preserve">ignificance </w:t>
      </w:r>
    </w:p>
    <w:tbl>
      <w:tblPr>
        <w:tblW w:w="15182" w:type="dxa"/>
        <w:tblLook w:val="04A0" w:firstRow="1" w:lastRow="0" w:firstColumn="1" w:lastColumn="0" w:noHBand="0" w:noVBand="1"/>
      </w:tblPr>
      <w:tblGrid>
        <w:gridCol w:w="1266"/>
        <w:gridCol w:w="1276"/>
        <w:gridCol w:w="1172"/>
        <w:gridCol w:w="1689"/>
        <w:gridCol w:w="1047"/>
        <w:gridCol w:w="1205"/>
        <w:gridCol w:w="788"/>
        <w:gridCol w:w="638"/>
        <w:gridCol w:w="930"/>
        <w:gridCol w:w="919"/>
        <w:gridCol w:w="702"/>
        <w:gridCol w:w="709"/>
        <w:gridCol w:w="974"/>
        <w:gridCol w:w="1105"/>
        <w:gridCol w:w="762"/>
      </w:tblGrid>
      <w:tr w:rsidR="00E50666" w14:paraId="5713DBA2" w14:textId="77777777" w:rsidTr="00586DC2">
        <w:trPr>
          <w:trHeight w:val="34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B579D" w14:textId="77777777" w:rsidR="00E50666" w:rsidRDefault="00E50666" w:rsidP="00586DC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hr:Position (GRCH37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0204" w14:textId="77777777" w:rsidR="00E50666" w:rsidRDefault="00E50666" w:rsidP="00586DC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rsID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34772" w14:textId="77777777" w:rsidR="00E50666" w:rsidRDefault="00E50666" w:rsidP="00586DC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89AC8" w14:textId="77777777" w:rsidR="00E50666" w:rsidRDefault="00E50666" w:rsidP="00586DC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Amino Acid </w:t>
            </w: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br/>
              <w:t>change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6D79A" w14:textId="77777777" w:rsidR="00E50666" w:rsidRDefault="00E50666" w:rsidP="00586DC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Predicted </w:t>
            </w: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impact</w:t>
            </w:r>
            <w:r w:rsidRPr="00264AF2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A1B38" w14:textId="77777777" w:rsidR="00E50666" w:rsidRDefault="00E50666" w:rsidP="00586DC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DXA Measure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2F8F4" w14:textId="77777777" w:rsidR="00E50666" w:rsidRDefault="00E50666" w:rsidP="00586DC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578AA" w14:textId="77777777" w:rsidR="00E50666" w:rsidRDefault="00E50666" w:rsidP="00586DC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est</w:t>
            </w:r>
            <w:r w:rsidRPr="00264AF2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2EB4C" w14:textId="77777777" w:rsidR="00E50666" w:rsidRDefault="00E50666" w:rsidP="00586DC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Ref Allele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99EC5" w14:textId="77777777" w:rsidR="00E50666" w:rsidRDefault="00E50666" w:rsidP="00586DC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lt Allele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D571" w14:textId="77777777" w:rsidR="00E50666" w:rsidRDefault="00E50666" w:rsidP="00586DC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51CDA" w14:textId="77777777" w:rsidR="00E50666" w:rsidRDefault="00E50666" w:rsidP="00586DC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lt AF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0B800" w14:textId="77777777" w:rsidR="00E50666" w:rsidRDefault="00E50666" w:rsidP="00586DC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Effect Size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FCBEA" w14:textId="106EC264" w:rsidR="00E50666" w:rsidRDefault="00E50666" w:rsidP="00586DC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Effect Size S</w:t>
            </w:r>
            <w:r w:rsidR="00532ED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E</w:t>
            </w:r>
            <w:bookmarkStart w:id="0" w:name="_GoBack"/>
            <w:bookmarkEnd w:id="0"/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8EA9C6" w14:textId="77777777" w:rsidR="00E50666" w:rsidRDefault="00E50666" w:rsidP="00586DC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E50666" w14:paraId="6E304695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B35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:706250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C4A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1456827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707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RRC4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4BF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388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2E4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eleteriou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664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ubcu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C81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4F2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96D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596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66BC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1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1B7A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07B6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47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BCA3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3AC2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E-06</w:t>
            </w:r>
          </w:p>
        </w:tc>
      </w:tr>
      <w:tr w:rsidR="00E50666" w14:paraId="78FD0C84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AA0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:2010162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B28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385062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BDE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ACNA1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577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1539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E5B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eleteriou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736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ndroi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236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3E7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8A4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CBF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D530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2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56FF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5631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82D2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3973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0E-06</w:t>
            </w:r>
          </w:p>
        </w:tc>
      </w:tr>
      <w:tr w:rsidR="00E50666" w14:paraId="1648521A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279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:277309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354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126032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F78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CKR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962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446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CC9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1A0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D39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DE7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559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5E3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22D8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1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A186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381E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B7B4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2684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2E-07</w:t>
            </w:r>
          </w:p>
        </w:tc>
      </w:tr>
      <w:tr w:rsidR="00E50666" w14:paraId="100ED469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7A4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:277309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A10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126032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823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CKR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094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446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343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4E8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EA2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F60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16A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0A6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5804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56CC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C141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98BB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C07A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1E-06</w:t>
            </w:r>
          </w:p>
        </w:tc>
      </w:tr>
      <w:tr w:rsidR="00E50666" w14:paraId="4177399C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76D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:277309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06D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126032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810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CKR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2E6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446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D95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002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ubcu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C96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C62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483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C5E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1593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1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5609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6280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8A11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35F2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8E-06</w:t>
            </w:r>
          </w:p>
        </w:tc>
      </w:tr>
      <w:tr w:rsidR="00E50666" w14:paraId="1392E575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DD9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:61575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452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15129314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75D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USP3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60B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714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7C7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6EA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ynoi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773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AF6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CE0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7A4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7F57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FC42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26AC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58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8541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6D05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4E-06</w:t>
            </w:r>
          </w:p>
        </w:tc>
      </w:tr>
      <w:tr w:rsidR="00E50666" w14:paraId="20056002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832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:449433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849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199564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DC9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GM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308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313K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49D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89A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CA7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843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CA7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FFF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289A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9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8A8A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ADDE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0067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658B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E-06</w:t>
            </w:r>
          </w:p>
        </w:tc>
      </w:tr>
      <w:tr w:rsidR="00E50666" w14:paraId="4678A4C9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012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:1503918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C3A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7300307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F99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FAM194A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15D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426V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6F8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B3F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714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D3D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9C2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1F3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96DD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0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9A77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9C93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88F9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57C9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0E-06</w:t>
            </w:r>
          </w:p>
        </w:tc>
      </w:tr>
      <w:tr w:rsidR="00E50666" w14:paraId="5A80F716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924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:102392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9C4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243865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59B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FAM173B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6A7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75M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64D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BDF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ndroi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94F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01A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702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9E7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7008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C836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8945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0B1D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4125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1E-06</w:t>
            </w:r>
          </w:p>
        </w:tc>
      </w:tr>
      <w:tr w:rsidR="00E50666" w14:paraId="77258F4F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F28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:342143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7E8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115078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F34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6orf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F79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150A,G130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1AA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341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318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C3B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BAA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2BE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36F1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C471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1DDD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13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4FAB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D4FA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5E-06</w:t>
            </w:r>
          </w:p>
        </w:tc>
      </w:tr>
      <w:tr w:rsidR="00E50666" w14:paraId="5865FD79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BB2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:130374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2E3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938876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E19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3MBTL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A0D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158N,T183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640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C5F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ynoi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C25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582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994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B72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E06F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1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BB92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A12F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7D6A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7103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5E-06</w:t>
            </w:r>
          </w:p>
        </w:tc>
      </w:tr>
      <w:tr w:rsidR="00E50666" w14:paraId="679143F7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EF9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:130374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252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938876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5D4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3MBTL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30C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158N,T183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526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386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366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2B1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0B9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30B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D765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1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0686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0B70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897A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1D33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9E-06</w:t>
            </w:r>
          </w:p>
        </w:tc>
      </w:tr>
      <w:tr w:rsidR="00E50666" w14:paraId="7DBA8025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4A2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:117046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717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11430890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BE0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TSB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8CE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246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221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eleteriou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66F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ynoi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B11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3CC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A44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BBF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FF90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308C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40A7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1FAF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54E5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2E-06</w:t>
            </w:r>
          </w:p>
        </w:tc>
      </w:tr>
      <w:tr w:rsidR="00E50666" w14:paraId="2BB03CA6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FBE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:139405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E5D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20162035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855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DD0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912W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420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eleteriou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2DF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ndroi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B53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362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3AB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D32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5F7F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6222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6167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AF51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A9CD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4E-06</w:t>
            </w:r>
          </w:p>
        </w:tc>
      </w:tr>
      <w:tr w:rsidR="00E50666" w14:paraId="204F4A54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83E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:273178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CEF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108291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C83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NKRD2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5C3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V1305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78D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7A1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ndroi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AD3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55B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6BC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D68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E0B3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0812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7A9A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142C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DDEF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6E-06</w:t>
            </w:r>
          </w:p>
        </w:tc>
      </w:tr>
      <w:tr w:rsidR="00E50666" w14:paraId="6F65BD89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2C8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:696448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A00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18219969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828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IRT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B8F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114Q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4EA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0B7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F52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E5B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07B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370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DF23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1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0228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7419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CC6F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A80A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8E-06</w:t>
            </w:r>
          </w:p>
        </w:tc>
      </w:tr>
      <w:tr w:rsidR="00E50666" w14:paraId="6C644F7B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262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:366156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A4D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15076270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24F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AG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052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V8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A40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5C5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ubcu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4D3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841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130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F79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77A1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4D88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2AE1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D6BA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6610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0E-06</w:t>
            </w:r>
          </w:p>
        </w:tc>
      </w:tr>
      <w:tr w:rsidR="00E50666" w14:paraId="4D1E5465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260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:682012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EC2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373622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3ED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4BF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1330V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33B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16C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95B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A91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54E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624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624E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1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2C7D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B5A9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1712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3DEF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5E-06</w:t>
            </w:r>
          </w:p>
        </w:tc>
      </w:tr>
      <w:tr w:rsidR="00E50666" w14:paraId="6EA9FA42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814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:682012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71C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373622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029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204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1330V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5F6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6FF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971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71C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53F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D3E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748D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1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1611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8A01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1DB5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B7E5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1E-06</w:t>
            </w:r>
          </w:p>
        </w:tc>
      </w:tr>
      <w:tr w:rsidR="00E50666" w14:paraId="02EE6E16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BA8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:494917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8CF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1416342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6A8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MBR1L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502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446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A7D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eleteriou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658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ubcu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FE9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3EE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E48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D28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BB89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6FB3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2CAC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.2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AC0F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392A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2E-07</w:t>
            </w:r>
          </w:p>
        </w:tc>
      </w:tr>
      <w:tr w:rsidR="00E50666" w14:paraId="7A9F2C95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EBC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:44453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FEF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374757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9B3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ORO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D51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175Q,R108Q,R193Q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738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CC7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ynoi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D33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DB5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589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9DB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DE1B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1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71E0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5D77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75D3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7F71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7E-06</w:t>
            </w:r>
          </w:p>
        </w:tc>
      </w:tr>
      <w:tr w:rsidR="00E50666" w14:paraId="1FA66266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3A4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:44453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84A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374757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A4A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ORO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838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175Q,R108Q,R193Q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10C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C09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860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282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C63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183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815F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EFDF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EB61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D49E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ABB0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1E-06</w:t>
            </w:r>
          </w:p>
        </w:tc>
      </w:tr>
      <w:tr w:rsidR="00E50666" w14:paraId="48348033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AEE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:168429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E70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3456225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941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NFRSF13B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3E4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251L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166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F57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ndroi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8DD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891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127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5AA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FF46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1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F506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C3CA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09B5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A18C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7E-06</w:t>
            </w:r>
          </w:p>
        </w:tc>
      </w:tr>
      <w:tr w:rsidR="00E50666" w14:paraId="3F78F106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076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:168429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FE2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3456225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B77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NFRSF13B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8C2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251L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56D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ED7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ndroi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B28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778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30E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7E6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44FB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2BEC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D54C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B945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8852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3E-06</w:t>
            </w:r>
          </w:p>
        </w:tc>
      </w:tr>
      <w:tr w:rsidR="00E50666" w14:paraId="6B48D6F0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547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:43922942</w:t>
            </w:r>
            <w:r w:rsidRPr="00EC3A0C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1DA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6262125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A9F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PPL2C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A8C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224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7C5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CE8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ACC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BD2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AAB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7DB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32B8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0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6588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DE16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CE01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AD84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E-06</w:t>
            </w:r>
          </w:p>
        </w:tc>
      </w:tr>
      <w:tr w:rsidR="00E50666" w14:paraId="4EBF5001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B4A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:43923266</w:t>
            </w:r>
            <w:r w:rsidRPr="00EC3A0C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D05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620548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895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PPL2C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2E6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332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87E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6CC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2A4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39B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C2A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897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27B8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1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8BFE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7A6C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5156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40A6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8E-07</w:t>
            </w:r>
          </w:p>
        </w:tc>
      </w:tr>
      <w:tr w:rsidR="00E50666" w14:paraId="537CBDA8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209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:43923683</w:t>
            </w:r>
            <w:r w:rsidRPr="00EC3A0C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F03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1218526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3FC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PPL2C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C90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471V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B2F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61A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3F2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7BD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6AD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0A5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3040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1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EB48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EF70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840F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134A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3E-07</w:t>
            </w:r>
          </w:p>
        </w:tc>
      </w:tr>
      <w:tr w:rsidR="00E50666" w14:paraId="2D54989B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C69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:43924073</w:t>
            </w:r>
            <w:r w:rsidRPr="00EC3A0C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C87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1237312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9AE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PPL2C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B04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601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EF7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0B5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AB5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1A0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185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EDF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07B4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1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2D02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4412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560A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56C9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0E-07</w:t>
            </w:r>
          </w:p>
        </w:tc>
      </w:tr>
      <w:tr w:rsidR="00E50666" w14:paraId="30BC5362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366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:44061278</w:t>
            </w:r>
            <w:r w:rsidRPr="00EC3A0C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84F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1765154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706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AP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8D8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370W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CAB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eleteriou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915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AB2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42E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46D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DB4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14D8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8035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2DA6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FC37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9ABB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E-06</w:t>
            </w:r>
          </w:p>
        </w:tc>
      </w:tr>
      <w:tr w:rsidR="00E50666" w14:paraId="0B17F5DC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A54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:44067400</w:t>
            </w:r>
            <w:r w:rsidRPr="00EC3A0C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63F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1044533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E0E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AP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479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447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77F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6FA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947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467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D21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AEA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9D74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0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41FC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2808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7952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3246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8E-06</w:t>
            </w:r>
          </w:p>
        </w:tc>
      </w:tr>
      <w:tr w:rsidR="00E50666" w14:paraId="5BBA7A6E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B11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:44076665</w:t>
            </w:r>
            <w:r w:rsidRPr="00EC3A0C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AE9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6206385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461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AP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065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Q7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183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EE8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07F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59E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CDD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646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BA0F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1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B315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FA2D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907A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5632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E-06</w:t>
            </w:r>
          </w:p>
        </w:tc>
      </w:tr>
      <w:tr w:rsidR="00E50666" w14:paraId="30E4F265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B9E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:44117119</w:t>
            </w:r>
            <w:r w:rsidRPr="00EC3A0C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D5D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3404328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BF6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KANSL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7BA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718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5F5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192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A0A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AB9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7F6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5DD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50B4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D657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B65B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6002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9E0E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E-06</w:t>
            </w:r>
          </w:p>
        </w:tc>
      </w:tr>
      <w:tr w:rsidR="00E50666" w14:paraId="68F48BAF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CF0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:519007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99A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380382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48F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KIF2B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34A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112V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B27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79D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26CB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EC9F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766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948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E42B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0E26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C16B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D1DB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C89F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8E-06</w:t>
            </w:r>
          </w:p>
        </w:tc>
      </w:tr>
      <w:tr w:rsidR="00E50666" w14:paraId="707109CD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AE1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:782722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6E7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7284984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65C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NF21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82A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729L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AC2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9D6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0E0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D57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0A4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FE2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9B6D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7C57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E3FB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1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EDE0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46E1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5E-07</w:t>
            </w:r>
          </w:p>
        </w:tc>
      </w:tr>
      <w:tr w:rsidR="00E50666" w14:paraId="7F627AAB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F15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:43796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5D0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20115584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F27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18orf2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7A4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93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D48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eleteriou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494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ynoi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543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25B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AB1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E57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35AE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4A4C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40A4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58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B728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262B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2E-06</w:t>
            </w:r>
          </w:p>
        </w:tc>
      </w:tr>
      <w:tr w:rsidR="00E50666" w14:paraId="478097BE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F12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:43796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2DF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20115584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58A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18orf2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43A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93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4C0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eleteriou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E478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71F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B8B4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87F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E50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BAB1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1C40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9825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59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958F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19226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1E-06</w:t>
            </w:r>
          </w:p>
        </w:tc>
      </w:tr>
      <w:tr w:rsidR="00E50666" w14:paraId="58DD50D2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28F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:340223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715D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22433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D58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DF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6BB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276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FC2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B9D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088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0F5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5BF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B56C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CDE5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A5FA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5538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0050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4D50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E-06</w:t>
            </w:r>
          </w:p>
        </w:tc>
      </w:tr>
      <w:tr w:rsidR="00E50666" w14:paraId="08B75C6C" w14:textId="77777777" w:rsidTr="00586DC2">
        <w:trPr>
          <w:trHeight w:val="2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7C0E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:340223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F0E9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s22433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13F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DF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547A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276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A842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C0F3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DD0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4815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0380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3657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96B9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1F70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B234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364F" w14:textId="77777777" w:rsidR="00E50666" w:rsidRDefault="00E50666" w:rsidP="00586DC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325A1" w14:textId="77777777" w:rsidR="00E50666" w:rsidRDefault="00E50666" w:rsidP="00586D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0E-07</w:t>
            </w:r>
          </w:p>
        </w:tc>
      </w:tr>
    </w:tbl>
    <w:p w14:paraId="7D6157EC" w14:textId="77777777" w:rsidR="00394525" w:rsidRDefault="00532ED7"/>
    <w:sectPr w:rsidR="00394525" w:rsidSect="00E50666">
      <w:pgSz w:w="16840" w:h="11900" w:orient="landscape"/>
      <w:pgMar w:top="1134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666"/>
    <w:rsid w:val="000013E5"/>
    <w:rsid w:val="00015D25"/>
    <w:rsid w:val="00040962"/>
    <w:rsid w:val="000516E9"/>
    <w:rsid w:val="00055FCA"/>
    <w:rsid w:val="000661D1"/>
    <w:rsid w:val="00092E28"/>
    <w:rsid w:val="0009704A"/>
    <w:rsid w:val="000E46F5"/>
    <w:rsid w:val="00110957"/>
    <w:rsid w:val="00120B1E"/>
    <w:rsid w:val="00120DC9"/>
    <w:rsid w:val="001237E5"/>
    <w:rsid w:val="0014036E"/>
    <w:rsid w:val="00181FBC"/>
    <w:rsid w:val="001943DC"/>
    <w:rsid w:val="001B76D3"/>
    <w:rsid w:val="001E691A"/>
    <w:rsid w:val="002028EB"/>
    <w:rsid w:val="002255A5"/>
    <w:rsid w:val="002410A9"/>
    <w:rsid w:val="002418E9"/>
    <w:rsid w:val="0027748F"/>
    <w:rsid w:val="00281B75"/>
    <w:rsid w:val="002A71FC"/>
    <w:rsid w:val="002B0318"/>
    <w:rsid w:val="002B5994"/>
    <w:rsid w:val="002C019F"/>
    <w:rsid w:val="002E0E45"/>
    <w:rsid w:val="002E63C2"/>
    <w:rsid w:val="0031783A"/>
    <w:rsid w:val="003179C1"/>
    <w:rsid w:val="00324EF4"/>
    <w:rsid w:val="00325DE7"/>
    <w:rsid w:val="003629AD"/>
    <w:rsid w:val="00370720"/>
    <w:rsid w:val="003A7407"/>
    <w:rsid w:val="003B4F61"/>
    <w:rsid w:val="003C0EB3"/>
    <w:rsid w:val="004000D7"/>
    <w:rsid w:val="00431DAA"/>
    <w:rsid w:val="004471D5"/>
    <w:rsid w:val="004551BC"/>
    <w:rsid w:val="004800B5"/>
    <w:rsid w:val="0048436C"/>
    <w:rsid w:val="00490D0F"/>
    <w:rsid w:val="00493507"/>
    <w:rsid w:val="004E45D7"/>
    <w:rsid w:val="004F0FBF"/>
    <w:rsid w:val="00532ED7"/>
    <w:rsid w:val="00544DCA"/>
    <w:rsid w:val="00545993"/>
    <w:rsid w:val="00572530"/>
    <w:rsid w:val="005831C7"/>
    <w:rsid w:val="00597EDB"/>
    <w:rsid w:val="005A10D7"/>
    <w:rsid w:val="005A167A"/>
    <w:rsid w:val="005B5EED"/>
    <w:rsid w:val="005B7006"/>
    <w:rsid w:val="005F64F4"/>
    <w:rsid w:val="00600B2C"/>
    <w:rsid w:val="0060528D"/>
    <w:rsid w:val="0061110A"/>
    <w:rsid w:val="00626744"/>
    <w:rsid w:val="00631CDC"/>
    <w:rsid w:val="00662BF3"/>
    <w:rsid w:val="00690D26"/>
    <w:rsid w:val="006A4420"/>
    <w:rsid w:val="006B1CFD"/>
    <w:rsid w:val="006E4395"/>
    <w:rsid w:val="006E7B63"/>
    <w:rsid w:val="00701EA6"/>
    <w:rsid w:val="007528C4"/>
    <w:rsid w:val="00762820"/>
    <w:rsid w:val="00763FB6"/>
    <w:rsid w:val="00781D4D"/>
    <w:rsid w:val="00787609"/>
    <w:rsid w:val="0079239B"/>
    <w:rsid w:val="007C0877"/>
    <w:rsid w:val="007C47DE"/>
    <w:rsid w:val="007D4B2A"/>
    <w:rsid w:val="007E7C4A"/>
    <w:rsid w:val="007F3196"/>
    <w:rsid w:val="008039E9"/>
    <w:rsid w:val="00813439"/>
    <w:rsid w:val="00851EA9"/>
    <w:rsid w:val="00852960"/>
    <w:rsid w:val="00863BEA"/>
    <w:rsid w:val="00865B78"/>
    <w:rsid w:val="0089129B"/>
    <w:rsid w:val="008921D3"/>
    <w:rsid w:val="008A4114"/>
    <w:rsid w:val="008D238C"/>
    <w:rsid w:val="008E1921"/>
    <w:rsid w:val="00913CD3"/>
    <w:rsid w:val="00916F03"/>
    <w:rsid w:val="009177FC"/>
    <w:rsid w:val="00920D7B"/>
    <w:rsid w:val="00921847"/>
    <w:rsid w:val="0092276F"/>
    <w:rsid w:val="00924F72"/>
    <w:rsid w:val="00927766"/>
    <w:rsid w:val="00941F29"/>
    <w:rsid w:val="00943F31"/>
    <w:rsid w:val="00970C5B"/>
    <w:rsid w:val="00977F51"/>
    <w:rsid w:val="00980FFA"/>
    <w:rsid w:val="00981D58"/>
    <w:rsid w:val="00994A51"/>
    <w:rsid w:val="009C7E78"/>
    <w:rsid w:val="009E5AEB"/>
    <w:rsid w:val="009F2869"/>
    <w:rsid w:val="00A06383"/>
    <w:rsid w:val="00A128F0"/>
    <w:rsid w:val="00A15135"/>
    <w:rsid w:val="00A318DF"/>
    <w:rsid w:val="00A84BCE"/>
    <w:rsid w:val="00AC7727"/>
    <w:rsid w:val="00AD08F8"/>
    <w:rsid w:val="00AF4A67"/>
    <w:rsid w:val="00B021E2"/>
    <w:rsid w:val="00B17131"/>
    <w:rsid w:val="00B33532"/>
    <w:rsid w:val="00B61672"/>
    <w:rsid w:val="00B70636"/>
    <w:rsid w:val="00B9631E"/>
    <w:rsid w:val="00BA07E7"/>
    <w:rsid w:val="00BC13B8"/>
    <w:rsid w:val="00BC3F35"/>
    <w:rsid w:val="00BE5FAA"/>
    <w:rsid w:val="00C03B4E"/>
    <w:rsid w:val="00C33AC2"/>
    <w:rsid w:val="00C44EB7"/>
    <w:rsid w:val="00C934FF"/>
    <w:rsid w:val="00CA54E7"/>
    <w:rsid w:val="00CB2BF7"/>
    <w:rsid w:val="00CB5655"/>
    <w:rsid w:val="00CD2E39"/>
    <w:rsid w:val="00D272C2"/>
    <w:rsid w:val="00D339AA"/>
    <w:rsid w:val="00D40A6D"/>
    <w:rsid w:val="00D625BA"/>
    <w:rsid w:val="00D63AD8"/>
    <w:rsid w:val="00D64777"/>
    <w:rsid w:val="00D7522A"/>
    <w:rsid w:val="00DB021B"/>
    <w:rsid w:val="00DB3F5C"/>
    <w:rsid w:val="00DC4F27"/>
    <w:rsid w:val="00DD6EE0"/>
    <w:rsid w:val="00DF4468"/>
    <w:rsid w:val="00DF75C5"/>
    <w:rsid w:val="00E14440"/>
    <w:rsid w:val="00E146F8"/>
    <w:rsid w:val="00E219CA"/>
    <w:rsid w:val="00E4275D"/>
    <w:rsid w:val="00E50666"/>
    <w:rsid w:val="00E514C2"/>
    <w:rsid w:val="00E72A53"/>
    <w:rsid w:val="00EB2F07"/>
    <w:rsid w:val="00EB3822"/>
    <w:rsid w:val="00EB4367"/>
    <w:rsid w:val="00F510C8"/>
    <w:rsid w:val="00F80A4C"/>
    <w:rsid w:val="00F83B72"/>
    <w:rsid w:val="00FC3E43"/>
    <w:rsid w:val="00FC69B6"/>
    <w:rsid w:val="00FE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69866"/>
  <w14:defaultImageDpi w14:val="32767"/>
  <w15:chartTrackingRefBased/>
  <w15:docId w15:val="{831C2C5E-5066-EF46-A467-359B5F8F7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9</Words>
  <Characters>3362</Characters>
  <Application>Microsoft Office Word</Application>
  <DocSecurity>0</DocSecurity>
  <Lines>65</Lines>
  <Paragraphs>19</Paragraphs>
  <ScaleCrop>false</ScaleCrop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thew Neville</cp:lastModifiedBy>
  <cp:revision>2</cp:revision>
  <dcterms:created xsi:type="dcterms:W3CDTF">2018-11-26T17:20:00Z</dcterms:created>
  <dcterms:modified xsi:type="dcterms:W3CDTF">2019-04-16T14:58:00Z</dcterms:modified>
</cp:coreProperties>
</file>